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1BA5" w:rsidRPr="008262C4" w:rsidRDefault="00611BA5">
      <w:pPr>
        <w:widowControl/>
        <w:jc w:val="left"/>
        <w:rPr>
          <w:rFonts w:ascii="Times New Roman" w:hAnsi="Times New Roman" w:cs="Times New Roman"/>
          <w:szCs w:val="20"/>
        </w:rPr>
      </w:pPr>
    </w:p>
    <w:p w:rsidR="00611BA5" w:rsidRPr="008262C4" w:rsidRDefault="00611BA5" w:rsidP="00611BA5">
      <w:pPr>
        <w:rPr>
          <w:rFonts w:ascii="Times New Roman" w:hAnsi="Times New Roman" w:cs="Times New Roman"/>
        </w:rPr>
      </w:pPr>
      <w:r w:rsidRPr="008262C4">
        <w:rPr>
          <w:rFonts w:ascii="Times New Roman" w:hAnsi="Times New Roman" w:cs="Times New Roman"/>
          <w:b/>
          <w:bCs/>
        </w:rPr>
        <w:t xml:space="preserve">Table S1. </w:t>
      </w:r>
      <w:r w:rsidRPr="008262C4">
        <w:rPr>
          <w:rFonts w:ascii="Times New Roman" w:hAnsi="Times New Roman" w:cs="Times New Roman"/>
        </w:rPr>
        <w:t xml:space="preserve">Mutual Exclusivity of GATA6, COL3A1, GPR146, SELP, AHR, BCKDHA, BCKDHB, DLD, SUCLG1 and DBT in </w:t>
      </w:r>
      <w:proofErr w:type="spellStart"/>
      <w:r w:rsidRPr="008262C4">
        <w:rPr>
          <w:rFonts w:ascii="Times New Roman" w:hAnsi="Times New Roman" w:cs="Times New Roman"/>
        </w:rPr>
        <w:t>cBioportal</w:t>
      </w:r>
      <w:proofErr w:type="spellEnd"/>
      <w:r w:rsidRPr="008262C4">
        <w:rPr>
          <w:rFonts w:ascii="Times New Roman" w:hAnsi="Times New Roman" w:cs="Times New Roman"/>
        </w:rPr>
        <w:t xml:space="preserve"> database.</w:t>
      </w:r>
    </w:p>
    <w:tbl>
      <w:tblPr>
        <w:tblStyle w:val="TableGrid"/>
        <w:tblW w:w="11199" w:type="dxa"/>
        <w:tblInd w:w="-14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25"/>
        <w:gridCol w:w="1143"/>
        <w:gridCol w:w="992"/>
        <w:gridCol w:w="993"/>
        <w:gridCol w:w="993"/>
        <w:gridCol w:w="708"/>
        <w:gridCol w:w="1418"/>
        <w:gridCol w:w="992"/>
        <w:gridCol w:w="992"/>
        <w:gridCol w:w="1843"/>
      </w:tblGrid>
      <w:tr w:rsidR="00611BA5" w:rsidRPr="008262C4" w:rsidTr="00611BA5">
        <w:trPr>
          <w:trHeight w:val="285"/>
        </w:trPr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  <w:b/>
                <w:bCs/>
              </w:rPr>
            </w:pPr>
            <w:r w:rsidRPr="008262C4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  <w:b/>
                <w:bCs/>
              </w:rPr>
            </w:pPr>
            <w:r w:rsidRPr="008262C4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  <w:b/>
                <w:bCs/>
              </w:rPr>
            </w:pPr>
            <w:r w:rsidRPr="008262C4">
              <w:rPr>
                <w:rFonts w:ascii="Times New Roman" w:hAnsi="Times New Roman" w:cs="Times New Roman"/>
                <w:b/>
                <w:bCs/>
              </w:rPr>
              <w:t>Neithe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  <w:b/>
                <w:bCs/>
              </w:rPr>
            </w:pPr>
            <w:r w:rsidRPr="008262C4">
              <w:rPr>
                <w:rFonts w:ascii="Times New Roman" w:hAnsi="Times New Roman" w:cs="Times New Roman"/>
                <w:b/>
                <w:bCs/>
              </w:rPr>
              <w:t>A Not 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  <w:b/>
                <w:bCs/>
              </w:rPr>
            </w:pPr>
            <w:r w:rsidRPr="008262C4">
              <w:rPr>
                <w:rFonts w:ascii="Times New Roman" w:hAnsi="Times New Roman" w:cs="Times New Roman"/>
                <w:b/>
                <w:bCs/>
              </w:rPr>
              <w:t>B Not 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  <w:b/>
                <w:bCs/>
              </w:rPr>
            </w:pPr>
            <w:r w:rsidRPr="008262C4">
              <w:rPr>
                <w:rFonts w:ascii="Times New Roman" w:hAnsi="Times New Roman" w:cs="Times New Roman"/>
                <w:b/>
                <w:bCs/>
              </w:rPr>
              <w:t>Bot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  <w:b/>
                <w:bCs/>
              </w:rPr>
            </w:pPr>
            <w:r w:rsidRPr="008262C4">
              <w:rPr>
                <w:rFonts w:ascii="Times New Roman" w:hAnsi="Times New Roman" w:cs="Times New Roman"/>
                <w:b/>
                <w:bCs/>
              </w:rPr>
              <w:t>Log2 Odds Rati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1BA5" w:rsidRPr="008262C4" w:rsidRDefault="00964DA2" w:rsidP="00611BA5">
            <w:pPr>
              <w:rPr>
                <w:rFonts w:ascii="Times New Roman" w:hAnsi="Times New Roman" w:cs="Times New Roman"/>
                <w:b/>
                <w:bCs/>
              </w:rPr>
            </w:pPr>
            <w:r w:rsidRPr="00964DA2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="00611BA5" w:rsidRPr="008262C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  <w:b/>
                <w:bCs/>
              </w:rPr>
            </w:pPr>
            <w:r w:rsidRPr="008262C4">
              <w:rPr>
                <w:rFonts w:ascii="Times New Roman" w:hAnsi="Times New Roman" w:cs="Times New Roman"/>
                <w:b/>
                <w:bCs/>
              </w:rPr>
              <w:t>q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  <w:b/>
                <w:bCs/>
              </w:rPr>
            </w:pPr>
            <w:r w:rsidRPr="008262C4">
              <w:rPr>
                <w:rFonts w:ascii="Times New Roman" w:hAnsi="Times New Roman" w:cs="Times New Roman"/>
                <w:b/>
                <w:bCs/>
              </w:rPr>
              <w:t>Tendency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tcBorders>
              <w:top w:val="single" w:sz="4" w:space="0" w:color="auto"/>
            </w:tcBorders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BCKDHA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DB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2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Co-occurrence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SELP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DBT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Co-occurrence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COL3A1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SELP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43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Co-occurrence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SELP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AHR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42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Co-occurrence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COL3A1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DBT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39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Co-occurrence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SELP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BCKDHA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31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Co-occurrence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AHR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DBT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38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Co-occurrence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COL3A1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AHR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37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Co-occurrence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DLD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DBT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34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Co-occurrence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GPR146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AHR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34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Co-occurrence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COL3A1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DLD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Co-occurrence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COL3A1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BCKDHA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26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2.635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651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Co-occurrence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AHR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BCKDHA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25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668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Co-occurrence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BCKDHA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DLD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20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&lt;-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73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Mutual exclusivity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GPR146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BCKDHA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22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&lt;-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769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Mutual exclusivity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GATA6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BCKDHA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23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&lt;-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788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Mutual exclusivity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GPR146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DLD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29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&lt;-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844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Mutual exclusivity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GATA6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DLD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30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&lt;-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Mutual exclusivity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AHR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DLD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31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&lt;-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Mutual exclusivity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GATA6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GPR146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32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&lt;-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878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Mutual exclusivity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GATA6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AHR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34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&lt;-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899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Mutual exclusivity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COL3A1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GPR146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34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&lt;-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901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Mutual exclusivity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GATA6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COL3A1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35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&lt;-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Mutual exclusivity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GPR146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DBT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35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&lt;-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Mutual exclusivity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GATA6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DBT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36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&lt;-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Mutual exclusivity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SELP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DLD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37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&lt;-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Mutual exclusivity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GPR146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SELP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39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&lt;-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962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Mutual exclusivity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GATA6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SELP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40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&lt;-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Mutual exclusivity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BCKDHA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BCKDHB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32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&lt;-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977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Mutual exclusivity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BCKDHB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DLD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39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&lt;-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Mutual exclusivity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GPR146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BCKDHB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41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&lt;-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Mutual exclusivity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GATA6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BCKDHB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42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&lt;-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Mutual exclusivity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AHR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BCKDHB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43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&lt;-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Mutual exclusivity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COL3A1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BCKDHB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&lt;-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Mutual exclusivity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BCKDHB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DBT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45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&lt;-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Mutual exclusivity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SELP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BCKDHB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&lt;-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Mutual exclusivity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GATA6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SUCLG1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43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Co-occurrence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COL3A1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SUCLG1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45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Co-occurrence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GPR146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SUCLG1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42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Co-occurrence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lastRenderedPageBreak/>
              <w:t>SELP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SUCLG1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50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Co-occurrence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AHR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SUCLG1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Co-occurrence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BCKDHA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SUCLG1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Co-occurrence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BCKDHB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SUCLG1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52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Co-occurrence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DLD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SUCLG1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40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Co-occurrence</w:t>
            </w:r>
          </w:p>
        </w:tc>
      </w:tr>
      <w:tr w:rsidR="00611BA5" w:rsidRPr="008262C4" w:rsidTr="00611BA5">
        <w:trPr>
          <w:trHeight w:val="285"/>
        </w:trPr>
        <w:tc>
          <w:tcPr>
            <w:tcW w:w="1125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SUCLG1</w:t>
            </w:r>
          </w:p>
        </w:tc>
        <w:tc>
          <w:tcPr>
            <w:tcW w:w="11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DBT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846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611BA5" w:rsidRPr="008262C4" w:rsidRDefault="00611BA5" w:rsidP="00611BA5">
            <w:pPr>
              <w:rPr>
                <w:rFonts w:ascii="Times New Roman" w:hAnsi="Times New Roman" w:cs="Times New Roman"/>
              </w:rPr>
            </w:pPr>
            <w:r w:rsidRPr="008262C4">
              <w:rPr>
                <w:rFonts w:ascii="Times New Roman" w:hAnsi="Times New Roman" w:cs="Times New Roman"/>
              </w:rPr>
              <w:t>Co-occurrence</w:t>
            </w:r>
          </w:p>
        </w:tc>
      </w:tr>
    </w:tbl>
    <w:p w:rsidR="00611BA5" w:rsidRPr="008262C4" w:rsidRDefault="00611BA5" w:rsidP="00611BA5">
      <w:pPr>
        <w:rPr>
          <w:rFonts w:ascii="Times New Roman" w:hAnsi="Times New Roman" w:cs="Times New Roman"/>
        </w:rPr>
      </w:pPr>
    </w:p>
    <w:p w:rsidR="00611BA5" w:rsidRPr="008262C4" w:rsidRDefault="00611BA5">
      <w:pPr>
        <w:widowControl/>
        <w:jc w:val="left"/>
        <w:rPr>
          <w:rFonts w:ascii="Times New Roman" w:hAnsi="Times New Roman" w:cs="Times New Roman"/>
        </w:rPr>
      </w:pPr>
      <w:r w:rsidRPr="008262C4">
        <w:rPr>
          <w:rFonts w:ascii="Times New Roman" w:hAnsi="Times New Roman" w:cs="Times New Roman"/>
        </w:rPr>
        <w:br w:type="page"/>
      </w:r>
    </w:p>
    <w:p w:rsidR="00F96D7E" w:rsidRPr="008262C4" w:rsidRDefault="00F96D7E" w:rsidP="00F96D7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0" w:name="_Hlk10328064"/>
      <w:r w:rsidRPr="008262C4">
        <w:rPr>
          <w:rFonts w:ascii="Times New Roman" w:hAnsi="Times New Roman" w:cs="Times New Roman"/>
          <w:b/>
          <w:color w:val="000000" w:themeColor="text1"/>
          <w:sz w:val="18"/>
          <w:szCs w:val="18"/>
        </w:rPr>
        <w:lastRenderedPageBreak/>
        <w:t>Table S2</w:t>
      </w:r>
      <w:r w:rsidRPr="008262C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8262C4">
        <w:rPr>
          <w:rFonts w:ascii="Times New Roman" w:hAnsi="Times New Roman" w:cs="Times New Roman"/>
          <w:sz w:val="18"/>
          <w:szCs w:val="18"/>
        </w:rPr>
        <w:t>Summary of multidimensional external validation results of gene expression base on multiple databases</w:t>
      </w:r>
      <w:r w:rsidRPr="008262C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bookmarkStart w:id="1" w:name="_Hlk13127563"/>
      <w:bookmarkEnd w:id="0"/>
    </w:p>
    <w:tbl>
      <w:tblPr>
        <w:tblStyle w:val="TableGrid"/>
        <w:tblW w:w="11214" w:type="dxa"/>
        <w:tblInd w:w="-15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62"/>
        <w:gridCol w:w="279"/>
        <w:gridCol w:w="283"/>
        <w:gridCol w:w="284"/>
        <w:gridCol w:w="284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69"/>
        <w:gridCol w:w="298"/>
        <w:gridCol w:w="283"/>
        <w:gridCol w:w="284"/>
        <w:gridCol w:w="283"/>
        <w:gridCol w:w="284"/>
        <w:gridCol w:w="283"/>
        <w:gridCol w:w="3686"/>
      </w:tblGrid>
      <w:tr w:rsidR="00F96D7E" w:rsidRPr="008262C4" w:rsidTr="002A028F">
        <w:trPr>
          <w:trHeight w:val="818"/>
        </w:trPr>
        <w:tc>
          <w:tcPr>
            <w:tcW w:w="186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bookmarkStart w:id="2" w:name="_Hlk13389855"/>
            <w:bookmarkEnd w:id="1"/>
          </w:p>
        </w:tc>
        <w:tc>
          <w:tcPr>
            <w:tcW w:w="562" w:type="dxa"/>
            <w:gridSpan w:val="2"/>
            <w:tcBorders>
              <w:top w:val="single" w:sz="4" w:space="0" w:color="auto"/>
              <w:bottom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TA6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bottom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L3A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PR146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P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HR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CKDHA</w:t>
            </w:r>
          </w:p>
        </w:tc>
        <w:tc>
          <w:tcPr>
            <w:tcW w:w="553" w:type="dxa"/>
            <w:gridSpan w:val="2"/>
            <w:tcBorders>
              <w:top w:val="single" w:sz="4" w:space="0" w:color="auto"/>
              <w:bottom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CKDHB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sz w:val="18"/>
                <w:szCs w:val="18"/>
              </w:rPr>
              <w:t>DLD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sz w:val="18"/>
                <w:szCs w:val="18"/>
              </w:rPr>
              <w:t>SUCLG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sz w:val="18"/>
                <w:szCs w:val="18"/>
              </w:rPr>
              <w:t>DBT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sz w:val="18"/>
                <w:szCs w:val="18"/>
              </w:rPr>
              <w:t>Results</w:t>
            </w:r>
          </w:p>
        </w:tc>
      </w:tr>
      <w:bookmarkEnd w:id="2"/>
      <w:tr w:rsidR="00F96D7E" w:rsidRPr="008262C4" w:rsidTr="002A028F">
        <w:trPr>
          <w:trHeight w:val="56"/>
        </w:trPr>
        <w:tc>
          <w:tcPr>
            <w:tcW w:w="186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279" w:type="dxa"/>
            <w:tcBorders>
              <w:top w:val="nil"/>
              <w:bottom w:val="single" w:sz="4" w:space="0" w:color="auto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98" w:type="dxa"/>
            <w:tcBorders>
              <w:top w:val="nil"/>
              <w:bottom w:val="single" w:sz="4" w:space="0" w:color="auto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68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96D7E" w:rsidRPr="008262C4" w:rsidTr="002A028F">
        <w:trPr>
          <w:trHeight w:val="267"/>
        </w:trPr>
        <w:tc>
          <w:tcPr>
            <w:tcW w:w="1862" w:type="dxa"/>
            <w:tcBorders>
              <w:top w:val="single" w:sz="4" w:space="0" w:color="auto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EPIA</w:t>
            </w:r>
          </w:p>
        </w:tc>
        <w:tc>
          <w:tcPr>
            <w:tcW w:w="279" w:type="dxa"/>
            <w:tcBorders>
              <w:top w:val="single" w:sz="4" w:space="0" w:color="auto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69" w:type="dxa"/>
            <w:tcBorders>
              <w:top w:val="single" w:sz="4" w:space="0" w:color="auto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98" w:type="dxa"/>
            <w:tcBorders>
              <w:top w:val="single" w:sz="4" w:space="0" w:color="auto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KDHA, BCKDHB, DLD, SUCLG1 and DBT high-expressed in normal tissue and LGG; GATA6 and SELP low-expressed in normal tissue and LGG; COL3A1 high-expressed in LGG while low-expressed in normal tissue (figure S2).</w:t>
            </w:r>
          </w:p>
        </w:tc>
      </w:tr>
      <w:tr w:rsidR="00F96D7E" w:rsidRPr="008262C4" w:rsidTr="002A028F">
        <w:trPr>
          <w:trHeight w:val="267"/>
        </w:trPr>
        <w:tc>
          <w:tcPr>
            <w:tcW w:w="1862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Oncomine</w:t>
            </w:r>
            <w:proofErr w:type="spellEnd"/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69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298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3A1, AHR, DLD, SUCLG1 and DBT high-expressed in glioma; GATA6, GPR146, SELP, BCKDHA and BCKDHB low-expressed in glioma (figure S3).</w:t>
            </w:r>
          </w:p>
        </w:tc>
      </w:tr>
      <w:tr w:rsidR="00F96D7E" w:rsidRPr="008262C4" w:rsidTr="002A028F">
        <w:trPr>
          <w:trHeight w:val="267"/>
        </w:trPr>
        <w:tc>
          <w:tcPr>
            <w:tcW w:w="1862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OGgeneV2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69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8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3A1 and BCKDHA high-expressed in cancer in brain tissue (figure S4).</w:t>
            </w:r>
          </w:p>
        </w:tc>
      </w:tr>
      <w:tr w:rsidR="00F96D7E" w:rsidRPr="008262C4" w:rsidTr="002A028F">
        <w:trPr>
          <w:trHeight w:val="267"/>
        </w:trPr>
        <w:tc>
          <w:tcPr>
            <w:tcW w:w="1862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UALCAN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69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98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TA6, COL3A1, SELP and AHR low-expressed in LGG; GPR146, BCKDHA, BCKDHB, DLD, SUCLG1 and DBT high-expressed in LGG (figure S5).</w:t>
            </w:r>
          </w:p>
        </w:tc>
      </w:tr>
      <w:tr w:rsidR="00F96D7E" w:rsidRPr="008262C4" w:rsidTr="002A028F">
        <w:trPr>
          <w:trHeight w:val="267"/>
        </w:trPr>
        <w:tc>
          <w:tcPr>
            <w:tcW w:w="1862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inkedomics</w:t>
            </w:r>
            <w:proofErr w:type="spellEnd"/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69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8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3A1 and SUCLG1 high-expressed in LGG; GATA6 low-expressed in LGG (figure S6).</w:t>
            </w:r>
          </w:p>
        </w:tc>
      </w:tr>
      <w:tr w:rsidR="00F96D7E" w:rsidRPr="008262C4" w:rsidTr="002A028F">
        <w:trPr>
          <w:trHeight w:val="267"/>
        </w:trPr>
        <w:tc>
          <w:tcPr>
            <w:tcW w:w="1862" w:type="dxa"/>
            <w:tcBorders>
              <w:top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Bioportal</w:t>
            </w:r>
            <w:proofErr w:type="spellEnd"/>
          </w:p>
        </w:tc>
        <w:tc>
          <w:tcPr>
            <w:tcW w:w="279" w:type="dxa"/>
            <w:tcBorders>
              <w:top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  <w:tcBorders>
              <w:top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284" w:type="dxa"/>
            <w:tcBorders>
              <w:top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4" w:type="dxa"/>
            <w:tcBorders>
              <w:top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  <w:tcBorders>
              <w:top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  <w:tcBorders>
              <w:top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  <w:tcBorders>
              <w:top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  <w:tcBorders>
              <w:top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284" w:type="dxa"/>
            <w:tcBorders>
              <w:top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  <w:tcBorders>
              <w:top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  <w:tcBorders>
              <w:top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  <w:tcBorders>
              <w:top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  <w:tcBorders>
              <w:top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69" w:type="dxa"/>
            <w:tcBorders>
              <w:top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98" w:type="dxa"/>
            <w:tcBorders>
              <w:top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  <w:tcBorders>
              <w:top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  <w:tcBorders>
              <w:top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  <w:tcBorders>
              <w:top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  <w:tcBorders>
              <w:top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  <w:tcBorders>
              <w:top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3686" w:type="dxa"/>
            <w:tcBorders>
              <w:top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3A1, GPR146, AHR, BCKDHA, BCKDHB, DLD, SUCLG1 and DBT high-expressed in LGG; GATA6 and SELP low-expressed in LGG (figure S7).</w:t>
            </w:r>
          </w:p>
        </w:tc>
      </w:tr>
      <w:tr w:rsidR="00F96D7E" w:rsidRPr="008262C4" w:rsidTr="002A028F">
        <w:trPr>
          <w:trHeight w:val="267"/>
        </w:trPr>
        <w:tc>
          <w:tcPr>
            <w:tcW w:w="1862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TEx</w:t>
            </w:r>
            <w:proofErr w:type="spellEnd"/>
          </w:p>
        </w:tc>
        <w:tc>
          <w:tcPr>
            <w:tcW w:w="279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269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98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686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3A1, GPR146, AHR, BCKDHA, BCKDHB and DBT low-expressed in normal cerebral cortex tissue (figure S8).</w:t>
            </w:r>
          </w:p>
        </w:tc>
      </w:tr>
      <w:tr w:rsidR="00F96D7E" w:rsidRPr="008262C4" w:rsidTr="002A028F">
        <w:trPr>
          <w:trHeight w:val="267"/>
        </w:trPr>
        <w:tc>
          <w:tcPr>
            <w:tcW w:w="1862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UCSC </w:t>
            </w:r>
            <w:proofErr w:type="spellStart"/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xena</w:t>
            </w:r>
            <w:proofErr w:type="spellEnd"/>
          </w:p>
        </w:tc>
        <w:tc>
          <w:tcPr>
            <w:tcW w:w="279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69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98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3686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3A1, GPR146, AHR, BCKDHA, BCKDHB, DLD, SUCLG1 and DBT high-expressed in LGG; GATA6 and SELP low-expressed in LGG (figure S9).</w:t>
            </w:r>
          </w:p>
        </w:tc>
      </w:tr>
      <w:tr w:rsidR="00F96D7E" w:rsidRPr="008262C4" w:rsidTr="002A028F">
        <w:trPr>
          <w:trHeight w:val="239"/>
        </w:trPr>
        <w:tc>
          <w:tcPr>
            <w:tcW w:w="1862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CLE</w:t>
            </w:r>
          </w:p>
        </w:tc>
        <w:tc>
          <w:tcPr>
            <w:tcW w:w="279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69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98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3686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3A1, AHR, BCKDHB, DLD, SUCLG1 and DBT high-expressed in glioma cell line; GATA6, GPR146, SELP and BCKDHA low-expressed in glioma cell line (figure S10).</w:t>
            </w:r>
          </w:p>
        </w:tc>
      </w:tr>
      <w:tr w:rsidR="00F96D7E" w:rsidRPr="008262C4" w:rsidTr="002A028F">
        <w:trPr>
          <w:trHeight w:val="239"/>
        </w:trPr>
        <w:tc>
          <w:tcPr>
            <w:tcW w:w="1862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xpression atlas</w:t>
            </w:r>
          </w:p>
        </w:tc>
        <w:tc>
          <w:tcPr>
            <w:tcW w:w="279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69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98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3686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3A1, GPR146, SELP, AHR, BCKDHB and DBT high-expressed in glioma; GATA6 and BCKDHA low-expressed in glioma.</w:t>
            </w:r>
          </w:p>
        </w:tc>
      </w:tr>
      <w:tr w:rsidR="00F96D7E" w:rsidRPr="008262C4" w:rsidTr="002A028F">
        <w:trPr>
          <w:trHeight w:val="239"/>
        </w:trPr>
        <w:tc>
          <w:tcPr>
            <w:tcW w:w="1862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he human protein atlas</w:t>
            </w:r>
          </w:p>
        </w:tc>
        <w:tc>
          <w:tcPr>
            <w:tcW w:w="279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269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98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3686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CKDHA high-expressed in normal cerebral cortex tissue and tumor tissue; GATA6 </w:t>
            </w:r>
            <w:r w:rsidRPr="0082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low-expressed in normal cerebral cortex tissue and tumor tissue; COL3A1 and AHR high-expressed in normal cerebral cortex tissue while low-expressed in tumor tissue; BCKDHB high-expressed in tumor tissue while low-expressed in normal cerebral cortex tissue; DLD high-expressed in tumor tissue; SUCLG1 and DBT low-expressed in normal cerebral cortex tissue  (figure S11).</w:t>
            </w:r>
          </w:p>
        </w:tc>
      </w:tr>
      <w:tr w:rsidR="00F96D7E" w:rsidRPr="008262C4" w:rsidTr="002A028F">
        <w:trPr>
          <w:trHeight w:val="267"/>
        </w:trPr>
        <w:tc>
          <w:tcPr>
            <w:tcW w:w="1862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lastRenderedPageBreak/>
              <w:t>CGGA</w:t>
            </w:r>
          </w:p>
        </w:tc>
        <w:tc>
          <w:tcPr>
            <w:tcW w:w="279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↓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69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98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84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3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686" w:type="dxa"/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KDHA, BCKDHB, DLD and SUCLG1 high-expressed in glioma; GATA6 and SELP low-expressed in glioma (figure S12).</w:t>
            </w:r>
          </w:p>
        </w:tc>
      </w:tr>
    </w:tbl>
    <w:p w:rsidR="00F96D7E" w:rsidRPr="001806A7" w:rsidRDefault="00F96D7E" w:rsidP="00F96D7E">
      <w:pPr>
        <w:rPr>
          <w:rFonts w:ascii="Times New Roman" w:hAnsi="Times New Roman" w:cs="Times New Roman"/>
          <w:sz w:val="20"/>
          <w:szCs w:val="20"/>
        </w:rPr>
      </w:pPr>
      <w:r w:rsidRPr="001806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te: “N” was defined as </w:t>
      </w:r>
      <w:r w:rsidRPr="001806A7">
        <w:rPr>
          <w:rFonts w:ascii="Times New Roman" w:hAnsi="Times New Roman" w:cs="Times New Roman"/>
          <w:sz w:val="20"/>
          <w:szCs w:val="20"/>
        </w:rPr>
        <w:t>normal</w:t>
      </w:r>
      <w:r w:rsidRPr="001806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“L” was defined as </w:t>
      </w:r>
      <w:bookmarkStart w:id="3" w:name="_Hlk30323980"/>
      <w:r w:rsidRPr="001806A7">
        <w:rPr>
          <w:rFonts w:ascii="Times New Roman" w:hAnsi="Times New Roman" w:cs="Times New Roman"/>
          <w:color w:val="000000" w:themeColor="text1"/>
          <w:sz w:val="20"/>
          <w:szCs w:val="20"/>
        </w:rPr>
        <w:t>lower grade glioma</w:t>
      </w:r>
      <w:bookmarkEnd w:id="3"/>
      <w:r w:rsidRPr="001806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“↑” was defined as a significantly high-expressed gene; “↓” was defined as a significantly low-expressed gene; “NA” was defined as “Not available”; “ND” was defined as “Not detached”; “-” was defined as a gene with no significant difference in </w:t>
      </w:r>
      <w:r w:rsidRPr="001806A7">
        <w:rPr>
          <w:rFonts w:ascii="Times New Roman" w:hAnsi="Times New Roman" w:cs="Times New Roman"/>
          <w:sz w:val="20"/>
          <w:szCs w:val="20"/>
        </w:rPr>
        <w:t>expression.</w:t>
      </w:r>
    </w:p>
    <w:p w:rsidR="00F96D7E" w:rsidRPr="001806A7" w:rsidRDefault="00F96D7E" w:rsidP="00F96D7E">
      <w:pPr>
        <w:rPr>
          <w:rFonts w:ascii="Times New Roman" w:hAnsi="Times New Roman" w:cs="Times New Roman"/>
          <w:sz w:val="20"/>
          <w:szCs w:val="20"/>
        </w:rPr>
      </w:pPr>
      <w:r w:rsidRPr="001806A7">
        <w:rPr>
          <w:rFonts w:ascii="Times New Roman" w:hAnsi="Times New Roman" w:cs="Times New Roman"/>
          <w:sz w:val="20"/>
          <w:szCs w:val="20"/>
        </w:rPr>
        <w:t xml:space="preserve">Abbreviations: LGG, </w:t>
      </w:r>
      <w:r w:rsidRPr="001806A7">
        <w:rPr>
          <w:rFonts w:ascii="Times New Roman" w:hAnsi="Times New Roman" w:cs="Times New Roman"/>
          <w:bCs/>
          <w:sz w:val="20"/>
          <w:szCs w:val="20"/>
        </w:rPr>
        <w:t xml:space="preserve">lower grade </w:t>
      </w:r>
      <w:proofErr w:type="spellStart"/>
      <w:r w:rsidRPr="001806A7">
        <w:rPr>
          <w:rFonts w:ascii="Times New Roman" w:hAnsi="Times New Roman" w:cs="Times New Roman"/>
          <w:bCs/>
          <w:sz w:val="20"/>
          <w:szCs w:val="20"/>
        </w:rPr>
        <w:t>glioma</w:t>
      </w:r>
      <w:proofErr w:type="spellEnd"/>
      <w:r w:rsidRPr="001806A7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1806A7">
        <w:rPr>
          <w:rFonts w:ascii="Times New Roman" w:hAnsi="Times New Roman" w:cs="Times New Roman"/>
          <w:sz w:val="20"/>
          <w:szCs w:val="20"/>
        </w:rPr>
        <w:t>GTEx</w:t>
      </w:r>
      <w:proofErr w:type="spellEnd"/>
      <w:r w:rsidRPr="001806A7">
        <w:rPr>
          <w:rFonts w:ascii="Times New Roman" w:hAnsi="Times New Roman" w:cs="Times New Roman"/>
          <w:sz w:val="20"/>
          <w:szCs w:val="20"/>
        </w:rPr>
        <w:t xml:space="preserve">, Genotype-Tissue Expression; CCLE, Cancer Cell Line Encyclopedia; GEPIA, Gene Expression </w:t>
      </w:r>
      <w:proofErr w:type="spellStart"/>
      <w:r w:rsidRPr="001806A7">
        <w:rPr>
          <w:rFonts w:ascii="Times New Roman" w:hAnsi="Times New Roman" w:cs="Times New Roman"/>
          <w:sz w:val="20"/>
          <w:szCs w:val="20"/>
        </w:rPr>
        <w:t>Profilling</w:t>
      </w:r>
      <w:proofErr w:type="spellEnd"/>
      <w:r w:rsidRPr="001806A7">
        <w:rPr>
          <w:rFonts w:ascii="Times New Roman" w:hAnsi="Times New Roman" w:cs="Times New Roman"/>
          <w:sz w:val="20"/>
          <w:szCs w:val="20"/>
        </w:rPr>
        <w:t xml:space="preserve"> Interactive Analysis; CGGA, the Chinese Glioma Genome Atlas.</w:t>
      </w:r>
    </w:p>
    <w:p w:rsidR="00F96D7E" w:rsidRPr="008262C4" w:rsidRDefault="00F96D7E" w:rsidP="00F96D7E">
      <w:pPr>
        <w:rPr>
          <w:rFonts w:ascii="Times New Roman" w:hAnsi="Times New Roman" w:cs="Times New Roman"/>
          <w:sz w:val="18"/>
          <w:szCs w:val="18"/>
        </w:rPr>
      </w:pPr>
    </w:p>
    <w:p w:rsidR="00F96D7E" w:rsidRPr="008262C4" w:rsidRDefault="00F96D7E" w:rsidP="00611BA5">
      <w:pPr>
        <w:rPr>
          <w:rFonts w:ascii="Times New Roman" w:hAnsi="Times New Roman" w:cs="Times New Roman"/>
          <w:sz w:val="22"/>
        </w:rPr>
      </w:pPr>
    </w:p>
    <w:p w:rsidR="00F96D7E" w:rsidRPr="008262C4" w:rsidRDefault="00F96D7E">
      <w:pPr>
        <w:widowControl/>
        <w:jc w:val="left"/>
        <w:rPr>
          <w:rFonts w:ascii="Times New Roman" w:hAnsi="Times New Roman" w:cs="Times New Roman"/>
          <w:sz w:val="22"/>
        </w:rPr>
      </w:pPr>
      <w:r w:rsidRPr="008262C4">
        <w:rPr>
          <w:rFonts w:ascii="Times New Roman" w:hAnsi="Times New Roman" w:cs="Times New Roman"/>
          <w:sz w:val="22"/>
        </w:rPr>
        <w:br w:type="page"/>
      </w:r>
    </w:p>
    <w:p w:rsidR="00F96D7E" w:rsidRPr="008262C4" w:rsidRDefault="00F96D7E" w:rsidP="00F96D7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262C4">
        <w:rPr>
          <w:rFonts w:ascii="Times New Roman" w:hAnsi="Times New Roman" w:cs="Times New Roman"/>
          <w:b/>
          <w:color w:val="000000" w:themeColor="text1"/>
          <w:sz w:val="18"/>
          <w:szCs w:val="18"/>
        </w:rPr>
        <w:lastRenderedPageBreak/>
        <w:t>Table S3</w:t>
      </w:r>
      <w:r w:rsidRPr="008262C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8262C4">
        <w:rPr>
          <w:rFonts w:ascii="Times New Roman" w:hAnsi="Times New Roman" w:cs="Times New Roman"/>
          <w:sz w:val="18"/>
          <w:szCs w:val="18"/>
        </w:rPr>
        <w:t>Summary of multidimensional external validation results of prognosis based on multiple databases</w:t>
      </w:r>
      <w:r w:rsidRPr="008262C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</w:p>
    <w:tbl>
      <w:tblPr>
        <w:tblStyle w:val="TableGrid"/>
        <w:tblW w:w="11482" w:type="dxa"/>
        <w:tblInd w:w="-1706" w:type="dxa"/>
        <w:tblLayout w:type="fixed"/>
        <w:tblLook w:val="04A0"/>
      </w:tblPr>
      <w:tblGrid>
        <w:gridCol w:w="1069"/>
        <w:gridCol w:w="709"/>
        <w:gridCol w:w="709"/>
        <w:gridCol w:w="851"/>
        <w:gridCol w:w="709"/>
        <w:gridCol w:w="850"/>
        <w:gridCol w:w="851"/>
        <w:gridCol w:w="850"/>
        <w:gridCol w:w="851"/>
        <w:gridCol w:w="851"/>
        <w:gridCol w:w="851"/>
        <w:gridCol w:w="2331"/>
      </w:tblGrid>
      <w:tr w:rsidR="00F96D7E" w:rsidRPr="008262C4" w:rsidTr="002A028F">
        <w:trPr>
          <w:trHeight w:val="946"/>
        </w:trPr>
        <w:tc>
          <w:tcPr>
            <w:tcW w:w="1069" w:type="dxa"/>
            <w:tcBorders>
              <w:left w:val="nil"/>
              <w:bottom w:val="single" w:sz="4" w:space="0" w:color="auto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TA6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L3A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PR146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P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HR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CKDHA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CKDHB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sz w:val="18"/>
                <w:szCs w:val="18"/>
              </w:rPr>
              <w:t>DLD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sz w:val="18"/>
                <w:szCs w:val="18"/>
              </w:rPr>
              <w:t>SUCLG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sz w:val="18"/>
                <w:szCs w:val="18"/>
              </w:rPr>
              <w:t>DBT</w:t>
            </w:r>
          </w:p>
        </w:tc>
        <w:tc>
          <w:tcPr>
            <w:tcW w:w="2331" w:type="dxa"/>
            <w:tcBorders>
              <w:left w:val="nil"/>
              <w:bottom w:val="single" w:sz="4" w:space="0" w:color="auto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sz w:val="18"/>
                <w:szCs w:val="18"/>
              </w:rPr>
              <w:t>Results</w:t>
            </w:r>
          </w:p>
        </w:tc>
      </w:tr>
      <w:tr w:rsidR="00F96D7E" w:rsidRPr="008262C4" w:rsidTr="002A028F">
        <w:trPr>
          <w:trHeight w:val="267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EP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= 0.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OS 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= 0.7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= 0.2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= 0.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= 0.9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= 0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= 0.1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= 0.170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3A1 and SUCLG1 show significant related to overall survival (figure S2).</w:t>
            </w:r>
          </w:p>
        </w:tc>
      </w:tr>
      <w:tr w:rsidR="00F96D7E" w:rsidRPr="008262C4" w:rsidTr="002A028F">
        <w:trPr>
          <w:trHeight w:val="267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OGgeneV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= 0.3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= 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= 0.2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= 0.1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= 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= 0.2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= 0.9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= 0.7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= 0.665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L3A1 and BCKDHA show significant related to overall survival (figure S4). </w:t>
            </w:r>
          </w:p>
        </w:tc>
      </w:tr>
      <w:tr w:rsidR="00F96D7E" w:rsidRPr="008262C4" w:rsidTr="002A028F">
        <w:trPr>
          <w:trHeight w:val="267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inkedomics</w:t>
            </w:r>
            <w:proofErr w:type="spellEnd"/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964DA2"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964DA2"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= 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964DA2"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bookmarkStart w:id="4" w:name="OLE_LINK20"/>
            <w:r w:rsidR="00964DA2"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964DA2"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End w:id="4"/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= 0.7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964DA2"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964DA2"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= 0.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964DA2"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964DA2"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= 0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964DA2"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964DA2"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= 0.0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964DA2"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964DA2"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= 0.3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964DA2"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964DA2"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= 0.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964DA2"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964DA2"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964DA2"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= 0.080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TA6, COL3A1, AHR, BCKDHA and SUCLG1 show significant related to overall survival (figure S6).</w:t>
            </w:r>
          </w:p>
        </w:tc>
      </w:tr>
      <w:tr w:rsidR="00F96D7E" w:rsidRPr="008262C4" w:rsidTr="002A028F">
        <w:trPr>
          <w:trHeight w:val="267"/>
        </w:trPr>
        <w:tc>
          <w:tcPr>
            <w:tcW w:w="1069" w:type="dxa"/>
            <w:vMerge w:val="restart"/>
            <w:tcBorders>
              <w:top w:val="nil"/>
              <w:left w:val="nil"/>
              <w:right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Bioport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OS </w:t>
            </w:r>
          </w:p>
          <w:p w:rsidR="00F96D7E" w:rsidRPr="008262C4" w:rsidRDefault="00964DA2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F96D7E" w:rsidRPr="008262C4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="00F96D7E"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D/PF</w:t>
            </w:r>
          </w:p>
          <w:p w:rsidR="00F96D7E" w:rsidRPr="008262C4" w:rsidRDefault="00964DA2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96D7E" w:rsidRPr="008262C4">
              <w:rPr>
                <w:rFonts w:ascii="Times New Roman" w:hAnsi="Times New Roman" w:cs="Times New Roman"/>
                <w:sz w:val="18"/>
                <w:szCs w:val="18"/>
              </w:rPr>
              <w:t>= 0.6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964DA2"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964DA2"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= 0.191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D/PF</w:t>
            </w:r>
          </w:p>
          <w:p w:rsidR="00F96D7E" w:rsidRPr="008262C4" w:rsidRDefault="00964DA2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96D7E" w:rsidRPr="008262C4">
              <w:rPr>
                <w:rFonts w:ascii="Times New Roman" w:hAnsi="Times New Roman" w:cs="Times New Roman"/>
                <w:sz w:val="18"/>
                <w:szCs w:val="18"/>
              </w:rPr>
              <w:t>= 0.2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964DA2"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964DA2"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= 0.221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D/PF</w:t>
            </w:r>
          </w:p>
          <w:p w:rsidR="00F96D7E" w:rsidRPr="008262C4" w:rsidRDefault="00964DA2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96D7E" w:rsidRPr="008262C4">
              <w:rPr>
                <w:rFonts w:ascii="Times New Roman" w:hAnsi="Times New Roman" w:cs="Times New Roman"/>
                <w:sz w:val="18"/>
                <w:szCs w:val="18"/>
              </w:rPr>
              <w:t>= 0.0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964DA2"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964DA2"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= 0.100 D/PF</w:t>
            </w:r>
          </w:p>
          <w:p w:rsidR="00F96D7E" w:rsidRPr="008262C4" w:rsidRDefault="00964DA2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96D7E" w:rsidRPr="008262C4">
              <w:rPr>
                <w:rFonts w:ascii="Times New Roman" w:hAnsi="Times New Roman" w:cs="Times New Roman"/>
                <w:sz w:val="18"/>
                <w:szCs w:val="18"/>
              </w:rPr>
              <w:t>= 0.7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964DA2"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964DA2"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= 0.333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D/PF</w:t>
            </w:r>
          </w:p>
          <w:p w:rsidR="00F96D7E" w:rsidRPr="008262C4" w:rsidRDefault="00964DA2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96D7E" w:rsidRPr="008262C4">
              <w:rPr>
                <w:rFonts w:ascii="Times New Roman" w:hAnsi="Times New Roman" w:cs="Times New Roman"/>
                <w:sz w:val="18"/>
                <w:szCs w:val="18"/>
              </w:rPr>
              <w:t>= 0.9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964DA2"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964DA2"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= 0.144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D/PF</w:t>
            </w:r>
          </w:p>
          <w:p w:rsidR="00F96D7E" w:rsidRPr="008262C4" w:rsidRDefault="00964DA2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96D7E" w:rsidRPr="008262C4">
              <w:rPr>
                <w:rFonts w:ascii="Times New Roman" w:hAnsi="Times New Roman" w:cs="Times New Roman"/>
                <w:sz w:val="18"/>
                <w:szCs w:val="18"/>
              </w:rPr>
              <w:t>= 0.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964DA2"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964DA2"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= 0.722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D/PF</w:t>
            </w:r>
          </w:p>
          <w:p w:rsidR="00F96D7E" w:rsidRPr="008262C4" w:rsidRDefault="00964DA2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96D7E" w:rsidRPr="008262C4">
              <w:rPr>
                <w:rFonts w:ascii="Times New Roman" w:hAnsi="Times New Roman" w:cs="Times New Roman"/>
                <w:sz w:val="18"/>
                <w:szCs w:val="18"/>
              </w:rPr>
              <w:t>= 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964DA2"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964DA2"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= 0.636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D/PF</w:t>
            </w:r>
          </w:p>
          <w:p w:rsidR="00F96D7E" w:rsidRPr="008262C4" w:rsidRDefault="00964DA2" w:rsidP="002A02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96D7E" w:rsidRPr="008262C4">
              <w:rPr>
                <w:rFonts w:ascii="Times New Roman" w:hAnsi="Times New Roman" w:cs="Times New Roman"/>
                <w:sz w:val="18"/>
                <w:szCs w:val="18"/>
              </w:rPr>
              <w:t>= 0.1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964DA2"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964DA2"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= 0.032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D/PF</w:t>
            </w:r>
          </w:p>
          <w:p w:rsidR="00F96D7E" w:rsidRPr="008262C4" w:rsidRDefault="00964DA2" w:rsidP="002A02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F96D7E" w:rsidRPr="008262C4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="00F96D7E"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2331" w:type="dxa"/>
            <w:vMerge w:val="restart"/>
            <w:tcBorders>
              <w:top w:val="nil"/>
              <w:left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TA6 and DBT show significant related to overall survival; BCKDHA and DBT show significant related to prognosis; the integrated genes show significant related to prognosis (figure S7).</w:t>
            </w:r>
          </w:p>
        </w:tc>
      </w:tr>
      <w:tr w:rsidR="00F96D7E" w:rsidRPr="008262C4" w:rsidTr="002A028F">
        <w:trPr>
          <w:trHeight w:val="267"/>
        </w:trPr>
        <w:tc>
          <w:tcPr>
            <w:tcW w:w="1069" w:type="dxa"/>
            <w:vMerge/>
            <w:tcBorders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082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OS of integrated genes </w:t>
            </w: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= 0.557</w:t>
            </w:r>
          </w:p>
          <w:p w:rsidR="00F96D7E" w:rsidRPr="008262C4" w:rsidRDefault="00F96D7E" w:rsidP="002A02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D/PF</w:t>
            </w: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= 0.003</w:t>
            </w:r>
          </w:p>
        </w:tc>
        <w:tc>
          <w:tcPr>
            <w:tcW w:w="2331" w:type="dxa"/>
            <w:vMerge/>
            <w:tcBorders>
              <w:left w:val="nil"/>
              <w:bottom w:val="nil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96D7E" w:rsidRPr="008262C4" w:rsidTr="002A028F">
        <w:trPr>
          <w:trHeight w:val="1224"/>
        </w:trPr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6D7E" w:rsidRPr="008262C4" w:rsidRDefault="00F96D7E" w:rsidP="002A028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GG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= 0.680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Recurrence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= 0.1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= 0.540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Recurrence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= 0.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= 0.650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Recurrence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= 0.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= 0.970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Recurrence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= 0.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= 0.770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Recurrence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= 0.1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= 0.013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Recurrence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= 0.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= 0.100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Recurrence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= 0.7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= 0.790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Recurrence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= 0.5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= 0.200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Recurrence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= 0.8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= 0.008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>Recurrence</w:t>
            </w:r>
          </w:p>
          <w:p w:rsidR="00F96D7E" w:rsidRPr="008262C4" w:rsidRDefault="00F96D7E" w:rsidP="002A02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4D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262C4">
              <w:rPr>
                <w:rFonts w:ascii="Times New Roman" w:hAnsi="Times New Roman" w:cs="Times New Roman"/>
                <w:sz w:val="18"/>
                <w:szCs w:val="18"/>
              </w:rPr>
              <w:t xml:space="preserve"> = 0.860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6D7E" w:rsidRPr="008262C4" w:rsidRDefault="00F96D7E" w:rsidP="002A02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62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KHDA and DBT show significant related to overall survival; GPR146, SELP and BCKHDA show significant related to recurrence (figure S12).</w:t>
            </w:r>
          </w:p>
        </w:tc>
      </w:tr>
    </w:tbl>
    <w:p w:rsidR="00F96D7E" w:rsidRPr="001806A7" w:rsidRDefault="00F96D7E" w:rsidP="00F96D7E">
      <w:pPr>
        <w:rPr>
          <w:rFonts w:ascii="Times New Roman" w:hAnsi="Times New Roman" w:cs="Times New Roman"/>
          <w:sz w:val="20"/>
          <w:szCs w:val="20"/>
        </w:rPr>
      </w:pPr>
      <w:r w:rsidRPr="001806A7">
        <w:rPr>
          <w:rFonts w:ascii="Times New Roman" w:hAnsi="Times New Roman" w:cs="Times New Roman"/>
          <w:sz w:val="20"/>
          <w:szCs w:val="20"/>
        </w:rPr>
        <w:t>Note: OS, Overall survival; D/PF, Disease/Progression-free; NA, not available; CGGA, the Chinese Glioma Genome Atlas.</w:t>
      </w:r>
    </w:p>
    <w:p w:rsidR="00F96D7E" w:rsidRPr="008262C4" w:rsidRDefault="00F96D7E" w:rsidP="00F96D7E">
      <w:pPr>
        <w:rPr>
          <w:rFonts w:ascii="Times New Roman" w:hAnsi="Times New Roman" w:cs="Times New Roman"/>
          <w:sz w:val="18"/>
          <w:szCs w:val="18"/>
        </w:rPr>
      </w:pPr>
    </w:p>
    <w:p w:rsidR="00F96D7E" w:rsidRPr="008262C4" w:rsidRDefault="00F96D7E" w:rsidP="00F96D7E">
      <w:pPr>
        <w:rPr>
          <w:rFonts w:ascii="Times New Roman" w:hAnsi="Times New Roman" w:cs="Times New Roman"/>
          <w:sz w:val="18"/>
          <w:szCs w:val="18"/>
        </w:rPr>
      </w:pPr>
    </w:p>
    <w:p w:rsidR="00F96D7E" w:rsidRPr="008262C4" w:rsidRDefault="00F96D7E" w:rsidP="00611BA5">
      <w:pPr>
        <w:rPr>
          <w:rFonts w:ascii="Times New Roman" w:hAnsi="Times New Roman" w:cs="Times New Roman"/>
          <w:sz w:val="22"/>
        </w:rPr>
      </w:pPr>
    </w:p>
    <w:p w:rsidR="00611BA5" w:rsidRPr="008262C4" w:rsidRDefault="00611BA5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8262C4">
        <w:rPr>
          <w:rFonts w:ascii="Times New Roman" w:hAnsi="Times New Roman" w:cs="Times New Roman"/>
          <w:sz w:val="18"/>
          <w:szCs w:val="18"/>
        </w:rPr>
        <w:br w:type="page"/>
      </w:r>
    </w:p>
    <w:p w:rsidR="00611BA5" w:rsidRPr="008262C4" w:rsidRDefault="00611BA5">
      <w:pPr>
        <w:rPr>
          <w:rFonts w:ascii="Times New Roman" w:hAnsi="Times New Roman" w:cs="Times New Roman"/>
          <w:b/>
          <w:bCs/>
          <w:sz w:val="22"/>
        </w:rPr>
      </w:pPr>
    </w:p>
    <w:sectPr w:rsidR="00611BA5" w:rsidRPr="008262C4" w:rsidSect="00294AB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171E" w:rsidRDefault="0009171E" w:rsidP="00924517">
      <w:r>
        <w:separator/>
      </w:r>
    </w:p>
  </w:endnote>
  <w:endnote w:type="continuationSeparator" w:id="0">
    <w:p w:rsidR="0009171E" w:rsidRDefault="0009171E" w:rsidP="009245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171E" w:rsidRDefault="0009171E" w:rsidP="00924517">
      <w:r>
        <w:separator/>
      </w:r>
    </w:p>
  </w:footnote>
  <w:footnote w:type="continuationSeparator" w:id="0">
    <w:p w:rsidR="0009171E" w:rsidRDefault="0009171E" w:rsidP="0092451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076EA6"/>
    <w:multiLevelType w:val="hybridMultilevel"/>
    <w:tmpl w:val="ED649D4C"/>
    <w:lvl w:ilvl="0" w:tplc="ECEA7C6E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5152FDD"/>
    <w:multiLevelType w:val="hybridMultilevel"/>
    <w:tmpl w:val="B41E5B94"/>
    <w:lvl w:ilvl="0" w:tplc="C61A829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D571DF2"/>
    <w:multiLevelType w:val="hybridMultilevel"/>
    <w:tmpl w:val="B71E8948"/>
    <w:lvl w:ilvl="0" w:tplc="E58E24F8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7D10287"/>
    <w:multiLevelType w:val="multilevel"/>
    <w:tmpl w:val="EFEAA54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6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54017D42"/>
    <w:multiLevelType w:val="hybridMultilevel"/>
    <w:tmpl w:val="BFBC3E50"/>
    <w:lvl w:ilvl="0" w:tplc="618E23E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C0203FF"/>
    <w:multiLevelType w:val="multilevel"/>
    <w:tmpl w:val="EAAC705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>
    <w:nsid w:val="64316738"/>
    <w:multiLevelType w:val="hybridMultilevel"/>
    <w:tmpl w:val="CC4C1212"/>
    <w:lvl w:ilvl="0" w:tplc="6DE0986C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75E75DF1"/>
    <w:multiLevelType w:val="hybridMultilevel"/>
    <w:tmpl w:val="22C0938A"/>
    <w:lvl w:ilvl="0" w:tplc="DEB43B0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7"/>
  </w:num>
  <w:num w:numId="5">
    <w:abstractNumId w:val="0"/>
  </w:num>
  <w:num w:numId="6">
    <w:abstractNumId w:val="2"/>
  </w:num>
  <w:num w:numId="7">
    <w:abstractNumId w:val="6"/>
  </w:num>
  <w:num w:numId="8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wa5av2t2ed0oepzr9590sx9t5srx92fepa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2&lt;/item&gt;&lt;item&gt;23&lt;/item&gt;&lt;item&gt;24&lt;/item&gt;&lt;item&gt;27&lt;/item&gt;&lt;item&gt;28&lt;/item&gt;&lt;/record-ids&gt;&lt;/item&gt;&lt;/Libraries&gt;"/>
  </w:docVars>
  <w:rsids>
    <w:rsidRoot w:val="00513EE4"/>
    <w:rsid w:val="00003905"/>
    <w:rsid w:val="0000643F"/>
    <w:rsid w:val="000123D8"/>
    <w:rsid w:val="0009171E"/>
    <w:rsid w:val="000A58CF"/>
    <w:rsid w:val="000B718D"/>
    <w:rsid w:val="000C6DF6"/>
    <w:rsid w:val="000C7626"/>
    <w:rsid w:val="000D11F2"/>
    <w:rsid w:val="000D1FDE"/>
    <w:rsid w:val="000E4C6B"/>
    <w:rsid w:val="000F03C8"/>
    <w:rsid w:val="000F23AB"/>
    <w:rsid w:val="001171CB"/>
    <w:rsid w:val="00117AF7"/>
    <w:rsid w:val="0012409A"/>
    <w:rsid w:val="00130F4C"/>
    <w:rsid w:val="0015100A"/>
    <w:rsid w:val="001539C6"/>
    <w:rsid w:val="00153CE8"/>
    <w:rsid w:val="00166805"/>
    <w:rsid w:val="00172075"/>
    <w:rsid w:val="001725C1"/>
    <w:rsid w:val="00177341"/>
    <w:rsid w:val="001806A7"/>
    <w:rsid w:val="00182A50"/>
    <w:rsid w:val="001D07F9"/>
    <w:rsid w:val="001E73B1"/>
    <w:rsid w:val="002006A9"/>
    <w:rsid w:val="00225D51"/>
    <w:rsid w:val="002322F7"/>
    <w:rsid w:val="0024690F"/>
    <w:rsid w:val="00282408"/>
    <w:rsid w:val="00294ABB"/>
    <w:rsid w:val="002A028F"/>
    <w:rsid w:val="002D7F9E"/>
    <w:rsid w:val="002F427F"/>
    <w:rsid w:val="0030090E"/>
    <w:rsid w:val="00305FC8"/>
    <w:rsid w:val="00315261"/>
    <w:rsid w:val="00316A3C"/>
    <w:rsid w:val="00323C4C"/>
    <w:rsid w:val="00332613"/>
    <w:rsid w:val="00332880"/>
    <w:rsid w:val="00341FBE"/>
    <w:rsid w:val="00360957"/>
    <w:rsid w:val="00386434"/>
    <w:rsid w:val="003B3D22"/>
    <w:rsid w:val="003C4967"/>
    <w:rsid w:val="003D2AD8"/>
    <w:rsid w:val="003E6C04"/>
    <w:rsid w:val="0041464D"/>
    <w:rsid w:val="0041557E"/>
    <w:rsid w:val="004165DA"/>
    <w:rsid w:val="0044656B"/>
    <w:rsid w:val="00453757"/>
    <w:rsid w:val="00455CB2"/>
    <w:rsid w:val="00457447"/>
    <w:rsid w:val="004675C2"/>
    <w:rsid w:val="00467F8A"/>
    <w:rsid w:val="004714FD"/>
    <w:rsid w:val="00471B92"/>
    <w:rsid w:val="004C5399"/>
    <w:rsid w:val="004D74C0"/>
    <w:rsid w:val="00501A5E"/>
    <w:rsid w:val="00503717"/>
    <w:rsid w:val="00513EE4"/>
    <w:rsid w:val="005179E9"/>
    <w:rsid w:val="005226BE"/>
    <w:rsid w:val="005316D4"/>
    <w:rsid w:val="005414CB"/>
    <w:rsid w:val="00550C8B"/>
    <w:rsid w:val="0055491A"/>
    <w:rsid w:val="00556280"/>
    <w:rsid w:val="00562B27"/>
    <w:rsid w:val="005675F0"/>
    <w:rsid w:val="00597660"/>
    <w:rsid w:val="005A2883"/>
    <w:rsid w:val="005A3853"/>
    <w:rsid w:val="005A5C55"/>
    <w:rsid w:val="005D0DA7"/>
    <w:rsid w:val="005D204D"/>
    <w:rsid w:val="005E243E"/>
    <w:rsid w:val="005E2B71"/>
    <w:rsid w:val="005E2E56"/>
    <w:rsid w:val="005E3F5E"/>
    <w:rsid w:val="005E634C"/>
    <w:rsid w:val="005F05AD"/>
    <w:rsid w:val="005F77F6"/>
    <w:rsid w:val="00605093"/>
    <w:rsid w:val="00611BA5"/>
    <w:rsid w:val="00615CD2"/>
    <w:rsid w:val="006365C3"/>
    <w:rsid w:val="00637D9C"/>
    <w:rsid w:val="006522C8"/>
    <w:rsid w:val="00665A18"/>
    <w:rsid w:val="006707D7"/>
    <w:rsid w:val="00672670"/>
    <w:rsid w:val="0067439C"/>
    <w:rsid w:val="00681B70"/>
    <w:rsid w:val="006845C5"/>
    <w:rsid w:val="00685303"/>
    <w:rsid w:val="0068578B"/>
    <w:rsid w:val="00693DC5"/>
    <w:rsid w:val="006A1B4F"/>
    <w:rsid w:val="006A4B24"/>
    <w:rsid w:val="006B1102"/>
    <w:rsid w:val="006B194A"/>
    <w:rsid w:val="006C0D0A"/>
    <w:rsid w:val="006D04CC"/>
    <w:rsid w:val="006D33D0"/>
    <w:rsid w:val="006D574E"/>
    <w:rsid w:val="007069EE"/>
    <w:rsid w:val="00714817"/>
    <w:rsid w:val="00716116"/>
    <w:rsid w:val="007174E9"/>
    <w:rsid w:val="00734D36"/>
    <w:rsid w:val="00750582"/>
    <w:rsid w:val="007A129F"/>
    <w:rsid w:val="007A4B67"/>
    <w:rsid w:val="007C15C7"/>
    <w:rsid w:val="007C3C87"/>
    <w:rsid w:val="007D0625"/>
    <w:rsid w:val="00800B40"/>
    <w:rsid w:val="008262C4"/>
    <w:rsid w:val="00827FFE"/>
    <w:rsid w:val="008417F3"/>
    <w:rsid w:val="008562CE"/>
    <w:rsid w:val="00881588"/>
    <w:rsid w:val="00883CA1"/>
    <w:rsid w:val="00886709"/>
    <w:rsid w:val="00890543"/>
    <w:rsid w:val="008924F4"/>
    <w:rsid w:val="0089426F"/>
    <w:rsid w:val="00896EBF"/>
    <w:rsid w:val="008C0282"/>
    <w:rsid w:val="008C17D9"/>
    <w:rsid w:val="008C6B23"/>
    <w:rsid w:val="008D161D"/>
    <w:rsid w:val="008E0329"/>
    <w:rsid w:val="008E6484"/>
    <w:rsid w:val="008F7B11"/>
    <w:rsid w:val="00924517"/>
    <w:rsid w:val="00930357"/>
    <w:rsid w:val="00934440"/>
    <w:rsid w:val="009347FD"/>
    <w:rsid w:val="009557EF"/>
    <w:rsid w:val="00956491"/>
    <w:rsid w:val="0095682C"/>
    <w:rsid w:val="00964DA2"/>
    <w:rsid w:val="009969EB"/>
    <w:rsid w:val="009976FD"/>
    <w:rsid w:val="009A2414"/>
    <w:rsid w:val="009B1EC0"/>
    <w:rsid w:val="009D7874"/>
    <w:rsid w:val="009E19C1"/>
    <w:rsid w:val="009F6750"/>
    <w:rsid w:val="00A010A5"/>
    <w:rsid w:val="00A2359E"/>
    <w:rsid w:val="00A35FE7"/>
    <w:rsid w:val="00A5042C"/>
    <w:rsid w:val="00A5146C"/>
    <w:rsid w:val="00A564BE"/>
    <w:rsid w:val="00A6053B"/>
    <w:rsid w:val="00A742F5"/>
    <w:rsid w:val="00A84431"/>
    <w:rsid w:val="00A91ADA"/>
    <w:rsid w:val="00A9304C"/>
    <w:rsid w:val="00AB42A8"/>
    <w:rsid w:val="00AD50D1"/>
    <w:rsid w:val="00AD764B"/>
    <w:rsid w:val="00AD76CD"/>
    <w:rsid w:val="00AE3AF4"/>
    <w:rsid w:val="00AF4840"/>
    <w:rsid w:val="00B022E9"/>
    <w:rsid w:val="00B20DB3"/>
    <w:rsid w:val="00B2310E"/>
    <w:rsid w:val="00B23E08"/>
    <w:rsid w:val="00B3464F"/>
    <w:rsid w:val="00B40D58"/>
    <w:rsid w:val="00B86B17"/>
    <w:rsid w:val="00B91FB4"/>
    <w:rsid w:val="00BA5F3B"/>
    <w:rsid w:val="00BC2835"/>
    <w:rsid w:val="00BD0685"/>
    <w:rsid w:val="00BD6EA9"/>
    <w:rsid w:val="00BE2459"/>
    <w:rsid w:val="00BF2BDB"/>
    <w:rsid w:val="00C0370B"/>
    <w:rsid w:val="00C06760"/>
    <w:rsid w:val="00C156E6"/>
    <w:rsid w:val="00C33651"/>
    <w:rsid w:val="00C71CC9"/>
    <w:rsid w:val="00C83A76"/>
    <w:rsid w:val="00C85E74"/>
    <w:rsid w:val="00CB179B"/>
    <w:rsid w:val="00CC3A36"/>
    <w:rsid w:val="00CE2C97"/>
    <w:rsid w:val="00CE4FF3"/>
    <w:rsid w:val="00CF03FB"/>
    <w:rsid w:val="00CF1515"/>
    <w:rsid w:val="00D10BD5"/>
    <w:rsid w:val="00D15F6D"/>
    <w:rsid w:val="00D361CF"/>
    <w:rsid w:val="00D42FA3"/>
    <w:rsid w:val="00D44E57"/>
    <w:rsid w:val="00D76B3C"/>
    <w:rsid w:val="00DA4FE7"/>
    <w:rsid w:val="00DA70B1"/>
    <w:rsid w:val="00DC1074"/>
    <w:rsid w:val="00DE6422"/>
    <w:rsid w:val="00DE659F"/>
    <w:rsid w:val="00DF4B52"/>
    <w:rsid w:val="00E010DD"/>
    <w:rsid w:val="00E05150"/>
    <w:rsid w:val="00E24624"/>
    <w:rsid w:val="00E34F61"/>
    <w:rsid w:val="00E37303"/>
    <w:rsid w:val="00E7007F"/>
    <w:rsid w:val="00E71EA5"/>
    <w:rsid w:val="00E75684"/>
    <w:rsid w:val="00E83E8A"/>
    <w:rsid w:val="00E9231F"/>
    <w:rsid w:val="00EB5A52"/>
    <w:rsid w:val="00EC2098"/>
    <w:rsid w:val="00EC3701"/>
    <w:rsid w:val="00ED69F8"/>
    <w:rsid w:val="00EE3575"/>
    <w:rsid w:val="00EE76BA"/>
    <w:rsid w:val="00EF4693"/>
    <w:rsid w:val="00F01D01"/>
    <w:rsid w:val="00F0435C"/>
    <w:rsid w:val="00F14D7C"/>
    <w:rsid w:val="00F30F8E"/>
    <w:rsid w:val="00F31724"/>
    <w:rsid w:val="00F42B3E"/>
    <w:rsid w:val="00F67E80"/>
    <w:rsid w:val="00F96D7E"/>
    <w:rsid w:val="00FA1558"/>
    <w:rsid w:val="00FB1611"/>
    <w:rsid w:val="00FB7E38"/>
    <w:rsid w:val="00FC683B"/>
    <w:rsid w:val="00FD6766"/>
    <w:rsid w:val="447E38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9EE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7069EE"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69EE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69EE"/>
    <w:rPr>
      <w:b/>
      <w:bCs/>
    </w:rPr>
  </w:style>
  <w:style w:type="character" w:styleId="Hyperlink">
    <w:name w:val="Hyperlink"/>
    <w:basedOn w:val="DefaultParagraphFont"/>
    <w:uiPriority w:val="99"/>
    <w:unhideWhenUsed/>
    <w:rsid w:val="007069E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069EE"/>
    <w:rPr>
      <w:sz w:val="21"/>
      <w:szCs w:val="21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9EE"/>
    <w:rPr>
      <w:sz w:val="18"/>
      <w:szCs w:val="18"/>
    </w:rPr>
  </w:style>
  <w:style w:type="character" w:customStyle="1" w:styleId="1">
    <w:name w:val="未处理的提及1"/>
    <w:basedOn w:val="DefaultParagraphFont"/>
    <w:uiPriority w:val="99"/>
    <w:semiHidden/>
    <w:unhideWhenUsed/>
    <w:rsid w:val="007069E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069E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0"/>
    <w:rsid w:val="007069EE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069EE"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7069EE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7069EE"/>
    <w:rPr>
      <w:rFonts w:ascii="等线" w:eastAsia="等线" w:hAnsi="等线"/>
      <w:kern w:val="2"/>
      <w:szCs w:val="22"/>
    </w:rPr>
  </w:style>
  <w:style w:type="character" w:customStyle="1" w:styleId="apple-converted-space">
    <w:name w:val="apple-converted-space"/>
    <w:basedOn w:val="DefaultParagraphFont"/>
    <w:qFormat/>
    <w:rsid w:val="007069E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69EE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69EE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245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24517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45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24517"/>
    <w:rPr>
      <w:kern w:val="2"/>
      <w:sz w:val="18"/>
      <w:szCs w:val="18"/>
    </w:rPr>
  </w:style>
  <w:style w:type="table" w:customStyle="1" w:styleId="10">
    <w:name w:val="三线表1"/>
    <w:basedOn w:val="TableNormal"/>
    <w:uiPriority w:val="99"/>
    <w:rsid w:val="00611BA5"/>
    <w:rPr>
      <w:kern w:val="2"/>
      <w:sz w:val="21"/>
      <w:szCs w:val="22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611BA5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94ABB"/>
  </w:style>
  <w:style w:type="paragraph" w:styleId="ListParagraph">
    <w:name w:val="List Paragraph"/>
    <w:basedOn w:val="Normal"/>
    <w:uiPriority w:val="99"/>
    <w:rsid w:val="008262C4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6</Pages>
  <Words>1569</Words>
  <Characters>6214</Characters>
  <Application>Microsoft Office Word</Application>
  <DocSecurity>0</DocSecurity>
  <Lines>144</Lines>
  <Paragraphs>44</Paragraphs>
  <ScaleCrop>false</ScaleCrop>
  <Company>P R C</Company>
  <LinksUpToDate>false</LinksUpToDate>
  <CharactersWithSpaces>7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圳钰</dc:creator>
  <cp:lastModifiedBy>0011799</cp:lastModifiedBy>
  <cp:revision>17</cp:revision>
  <dcterms:created xsi:type="dcterms:W3CDTF">2020-02-05T01:28:00Z</dcterms:created>
  <dcterms:modified xsi:type="dcterms:W3CDTF">2020-07-16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